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EB3AD" w14:textId="0CDA54FF" w:rsidR="00D908B2" w:rsidRPr="006E614F" w:rsidRDefault="00E024E1" w:rsidP="00585684">
      <w:pPr>
        <w:spacing w:after="120" w:line="276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A034B7">
        <w:rPr>
          <w:rFonts w:ascii="Times New Roman" w:hAnsi="Times New Roman"/>
          <w:b/>
          <w:sz w:val="24"/>
          <w:szCs w:val="24"/>
          <w:lang w:val="en-CA"/>
        </w:rPr>
        <w:t xml:space="preserve">Table </w:t>
      </w:r>
      <w:r w:rsidR="00603781">
        <w:rPr>
          <w:rFonts w:ascii="Times New Roman" w:hAnsi="Times New Roman"/>
          <w:b/>
          <w:sz w:val="24"/>
          <w:szCs w:val="24"/>
          <w:lang w:val="en-CA"/>
        </w:rPr>
        <w:t>EV1</w:t>
      </w:r>
      <w:r w:rsidRPr="00A034B7">
        <w:rPr>
          <w:rFonts w:ascii="Times New Roman" w:hAnsi="Times New Roman"/>
          <w:b/>
          <w:sz w:val="24"/>
          <w:szCs w:val="24"/>
          <w:lang w:val="en-CA"/>
        </w:rPr>
        <w:t xml:space="preserve">. </w:t>
      </w:r>
      <w:r w:rsidR="00716F92" w:rsidRPr="00716F92">
        <w:rPr>
          <w:rFonts w:ascii="Times New Roman" w:hAnsi="Times New Roman"/>
          <w:bCs/>
          <w:sz w:val="24"/>
          <w:szCs w:val="24"/>
          <w:lang w:val="en-CA"/>
        </w:rPr>
        <w:t xml:space="preserve">Genome features and </w:t>
      </w:r>
      <w:r w:rsidR="00601C10" w:rsidRPr="00716F92">
        <w:rPr>
          <w:rFonts w:ascii="Times New Roman" w:hAnsi="Times New Roman"/>
          <w:bCs/>
          <w:sz w:val="24"/>
          <w:szCs w:val="24"/>
          <w:lang w:val="en-CA"/>
        </w:rPr>
        <w:t>intracellular</w:t>
      </w:r>
      <w:r w:rsidR="00601C10" w:rsidRPr="00A27D1E">
        <w:rPr>
          <w:rFonts w:ascii="Times New Roman" w:hAnsi="Times New Roman"/>
          <w:bCs/>
          <w:sz w:val="24"/>
          <w:szCs w:val="24"/>
          <w:lang w:val="en-CA"/>
        </w:rPr>
        <w:t xml:space="preserve"> levels</w:t>
      </w:r>
      <w:r w:rsidR="002F4534" w:rsidRPr="00A27D1E">
        <w:rPr>
          <w:rFonts w:ascii="Times New Roman" w:hAnsi="Times New Roman"/>
          <w:bCs/>
          <w:sz w:val="24"/>
          <w:szCs w:val="24"/>
          <w:lang w:val="en-CA"/>
        </w:rPr>
        <w:t xml:space="preserve"> of important molecules and complexes </w:t>
      </w:r>
      <w:r w:rsidR="007044FB">
        <w:rPr>
          <w:rFonts w:ascii="Times New Roman" w:hAnsi="Times New Roman"/>
          <w:bCs/>
          <w:sz w:val="24"/>
          <w:szCs w:val="24"/>
          <w:lang w:val="en-CA"/>
        </w:rPr>
        <w:t>i</w:t>
      </w:r>
      <w:r w:rsidR="00716F92">
        <w:rPr>
          <w:rFonts w:ascii="Times New Roman" w:hAnsi="Times New Roman"/>
          <w:bCs/>
          <w:sz w:val="24"/>
          <w:szCs w:val="24"/>
          <w:lang w:val="en-CA"/>
        </w:rPr>
        <w:t>n</w:t>
      </w:r>
      <w:r w:rsidR="00395186" w:rsidRPr="00A27D1E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395186" w:rsidRPr="00A27D1E">
        <w:rPr>
          <w:rFonts w:ascii="Times New Roman" w:hAnsi="Times New Roman"/>
          <w:bCs/>
          <w:i/>
          <w:iCs/>
          <w:sz w:val="24"/>
          <w:szCs w:val="24"/>
          <w:lang w:val="en-CA"/>
        </w:rPr>
        <w:t>M.</w:t>
      </w:r>
      <w:r w:rsidR="00716F92">
        <w:rPr>
          <w:rFonts w:ascii="Times New Roman" w:hAnsi="Times New Roman"/>
          <w:bCs/>
          <w:i/>
          <w:iCs/>
          <w:sz w:val="24"/>
          <w:szCs w:val="24"/>
          <w:lang w:val="en-CA"/>
        </w:rPr>
        <w:t> </w:t>
      </w:r>
      <w:proofErr w:type="spellStart"/>
      <w:r w:rsidR="00395186" w:rsidRPr="00A27D1E">
        <w:rPr>
          <w:rFonts w:ascii="Times New Roman" w:hAnsi="Times New Roman"/>
          <w:bCs/>
          <w:i/>
          <w:iCs/>
          <w:sz w:val="24"/>
          <w:szCs w:val="24"/>
          <w:lang w:val="en-CA"/>
        </w:rPr>
        <w:t>florum</w:t>
      </w:r>
      <w:proofErr w:type="spellEnd"/>
      <w:r w:rsidR="002F4534" w:rsidRPr="00A27D1E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3B7C01">
        <w:rPr>
          <w:rFonts w:ascii="Times New Roman" w:hAnsi="Times New Roman"/>
          <w:bCs/>
          <w:sz w:val="24"/>
          <w:szCs w:val="24"/>
          <w:lang w:val="en-CA"/>
        </w:rPr>
        <w:t xml:space="preserve">L1 </w:t>
      </w:r>
      <w:r w:rsidR="00716F92">
        <w:rPr>
          <w:rFonts w:ascii="Times New Roman" w:hAnsi="Times New Roman"/>
          <w:bCs/>
          <w:sz w:val="24"/>
          <w:szCs w:val="24"/>
          <w:lang w:val="en-CA"/>
        </w:rPr>
        <w:t>compared to</w:t>
      </w:r>
      <w:r w:rsidR="002F4534" w:rsidRPr="00A27D1E">
        <w:rPr>
          <w:rFonts w:ascii="Times New Roman" w:hAnsi="Times New Roman"/>
          <w:bCs/>
          <w:sz w:val="24"/>
          <w:szCs w:val="24"/>
          <w:lang w:val="en-CA"/>
        </w:rPr>
        <w:t xml:space="preserve"> other selected spec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9"/>
        <w:gridCol w:w="1844"/>
        <w:gridCol w:w="1558"/>
        <w:gridCol w:w="2124"/>
      </w:tblGrid>
      <w:tr w:rsidR="00152F92" w:rsidRPr="007B3D45" w14:paraId="014754D0" w14:textId="77777777" w:rsidTr="00AA5392">
        <w:trPr>
          <w:trHeight w:val="422"/>
        </w:trPr>
        <w:tc>
          <w:tcPr>
            <w:tcW w:w="128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DED3E1" w14:textId="246514AF" w:rsidR="006E614F" w:rsidRPr="006E614F" w:rsidRDefault="006E614F" w:rsidP="007B3D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733B46" w14:textId="486A1762" w:rsidR="006E614F" w:rsidRPr="00230EA1" w:rsidRDefault="00230EA1" w:rsidP="00D3534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</w:pPr>
            <w:r w:rsidRPr="00230EA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 xml:space="preserve">M. </w:t>
            </w:r>
            <w:proofErr w:type="spellStart"/>
            <w:r w:rsidRPr="00230EA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>florum</w:t>
            </w:r>
            <w:proofErr w:type="spellEnd"/>
            <w:r w:rsidR="003B7C0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r w:rsidR="003B7C01" w:rsidRPr="003B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L1</w:t>
            </w:r>
          </w:p>
        </w:tc>
        <w:tc>
          <w:tcPr>
            <w:tcW w:w="98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B5D2C9" w14:textId="210D6493" w:rsidR="006E614F" w:rsidRPr="00577B07" w:rsidRDefault="00230EA1" w:rsidP="00D3534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77B0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M. </w:t>
            </w:r>
            <w:proofErr w:type="spellStart"/>
            <w:r w:rsidRPr="00577B0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mycoides</w:t>
            </w:r>
            <w:proofErr w:type="spellEnd"/>
            <w:r w:rsidR="006D6598" w:rsidRPr="00577B0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AA5392" w:rsidRPr="00577B0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apri</w:t>
            </w:r>
            <w:proofErr w:type="spellEnd"/>
            <w:r w:rsidR="00AA5392" w:rsidRPr="00577B0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E7576" w:rsidRPr="00577B0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="006D6598" w:rsidRPr="00577B0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JCVI-syn3A</w:t>
            </w:r>
            <w:r w:rsidR="009E7576" w:rsidRPr="00577B0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642123" w14:textId="3FD4C547" w:rsidR="006E614F" w:rsidRPr="00230EA1" w:rsidRDefault="00230EA1" w:rsidP="00D3534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</w:pPr>
            <w:r w:rsidRPr="00230EA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>M. pneumoniae</w:t>
            </w:r>
            <w:r w:rsidR="006D6598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r w:rsidR="006D6598" w:rsidRPr="006D659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M129</w:t>
            </w:r>
          </w:p>
        </w:tc>
        <w:tc>
          <w:tcPr>
            <w:tcW w:w="113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583DCB" w14:textId="2B6916A0" w:rsidR="006E614F" w:rsidRPr="008E6404" w:rsidRDefault="00230EA1" w:rsidP="00D3534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</w:pPr>
            <w:r w:rsidRPr="00230EA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>E. coli</w:t>
            </w:r>
            <w:r w:rsidR="008E6404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US"/>
              </w:rPr>
              <w:t xml:space="preserve"> </w:t>
            </w:r>
          </w:p>
        </w:tc>
      </w:tr>
      <w:tr w:rsidR="004D21F1" w:rsidRPr="007B3D45" w14:paraId="69E65624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BE4C10" w14:textId="0C8EA55A" w:rsidR="004D21F1" w:rsidRPr="003564DD" w:rsidRDefault="004D21F1" w:rsidP="0019721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GenBank Accession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E78F02E" w14:textId="07BD6F0C" w:rsidR="004D21F1" w:rsidRPr="003564DD" w:rsidRDefault="004D21F1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sz w:val="20"/>
                <w:szCs w:val="20"/>
              </w:rPr>
              <w:t>AE017263.1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A303E7" w14:textId="0FF41E2B" w:rsidR="004D21F1" w:rsidRPr="003564DD" w:rsidRDefault="004D21F1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sz w:val="20"/>
                <w:szCs w:val="20"/>
              </w:rPr>
              <w:t>CP016816.2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D9A409" w14:textId="4E6E6710" w:rsidR="004D21F1" w:rsidRPr="003564DD" w:rsidRDefault="005D7F3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U00089.2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76D56D" w14:textId="7D1278FC" w:rsidR="004D21F1" w:rsidRPr="003564DD" w:rsidRDefault="008E640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U00096.3</w:t>
            </w:r>
            <w:r w:rsidR="00537BC6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r w:rsidR="00440C87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(MG1655)</w:t>
            </w:r>
          </w:p>
        </w:tc>
      </w:tr>
      <w:tr w:rsidR="007044FB" w:rsidRPr="007B3D45" w14:paraId="7E226B8E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D1D6DF3" w14:textId="2B2701F9" w:rsidR="007044FB" w:rsidRPr="003564DD" w:rsidRDefault="004D21F1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</w:t>
            </w:r>
            <w:r w:rsidR="0061419B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Genome size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(bp)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0FCF2E" w14:textId="03887F83" w:rsidR="007044FB" w:rsidRPr="003564DD" w:rsidRDefault="0061419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793,224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8BF1A0" w14:textId="0FD1DE07" w:rsidR="007044FB" w:rsidRPr="003564DD" w:rsidRDefault="0012002A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543,379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C15FC4" w14:textId="655BECBD" w:rsidR="007044FB" w:rsidRPr="003564DD" w:rsidRDefault="00E81A9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816,394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E83B778" w14:textId="60308211" w:rsidR="007044FB" w:rsidRPr="003564DD" w:rsidRDefault="008E640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641,652</w:t>
            </w:r>
          </w:p>
        </w:tc>
      </w:tr>
      <w:tr w:rsidR="007044FB" w:rsidRPr="007B3D45" w14:paraId="4FE5993A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CAD43D" w14:textId="2A9928E8" w:rsidR="007044FB" w:rsidRPr="003564DD" w:rsidRDefault="000B46E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G</w:t>
            </w:r>
            <w:r w:rsidR="0061419B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enes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53CD917" w14:textId="4B4C2E9D" w:rsidR="007044FB" w:rsidRPr="003564DD" w:rsidRDefault="0061419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7</w:t>
            </w:r>
            <w:r w:rsidR="00D662F0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0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a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611249" w14:textId="7F5632B8" w:rsidR="007044FB" w:rsidRPr="003564DD" w:rsidRDefault="00D662F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93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074693" w14:textId="74187150" w:rsidR="007044FB" w:rsidRPr="003564DD" w:rsidRDefault="00E81A9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733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745D5D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c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72B36E3" w14:textId="528BB7C5" w:rsidR="007044FB" w:rsidRPr="003564DD" w:rsidRDefault="00CE633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538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g)</w:t>
            </w:r>
          </w:p>
        </w:tc>
      </w:tr>
      <w:tr w:rsidR="0061419B" w:rsidRPr="007B3D45" w14:paraId="5AC3B06B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D1C9AA" w14:textId="18E2E9A0" w:rsidR="0061419B" w:rsidRPr="003564DD" w:rsidRDefault="000B46E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</w:t>
            </w:r>
            <w:r w:rsidR="00D662F0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C</w:t>
            </w:r>
            <w:r w:rsidR="0061419B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oding sequences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33269FB" w14:textId="0ACA93CD" w:rsidR="0061419B" w:rsidRPr="003564DD" w:rsidRDefault="0061419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85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a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189953" w14:textId="68D976D4" w:rsidR="0061419B" w:rsidRPr="003564DD" w:rsidRDefault="00D662F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52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BEE882" w14:textId="266E5175" w:rsidR="0061419B" w:rsidRPr="003564DD" w:rsidRDefault="00E81A9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89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745D5D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c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EA9785" w14:textId="5515E08C" w:rsidR="0061419B" w:rsidRPr="003564DD" w:rsidRDefault="00CE6337" w:rsidP="00CE6CA7">
            <w:pPr>
              <w:spacing w:after="0" w:line="240" w:lineRule="auto"/>
              <w:ind w:left="1440" w:hanging="1440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336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g)</w:t>
            </w:r>
          </w:p>
        </w:tc>
      </w:tr>
      <w:tr w:rsidR="00D662F0" w:rsidRPr="007B3D45" w14:paraId="1BA22393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590B091" w14:textId="1EC77791" w:rsidR="00D662F0" w:rsidRPr="003564DD" w:rsidRDefault="00D662F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RNA</w:t>
            </w:r>
            <w:r w:rsidR="00CE6337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genes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AD2706F" w14:textId="23AC4093" w:rsidR="00D662F0" w:rsidRPr="003564DD" w:rsidRDefault="00D662F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5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a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6303049" w14:textId="04B53816" w:rsidR="00D662F0" w:rsidRPr="003564DD" w:rsidRDefault="00D662F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8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B931D0" w14:textId="0287F243" w:rsidR="00D662F0" w:rsidRPr="003564DD" w:rsidRDefault="00E81A9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4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745D5D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c</w:t>
            </w:r>
            <w:r w:rsidR="008E640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B8FBD6" w14:textId="43544ED9" w:rsidR="00D662F0" w:rsidRPr="003564DD" w:rsidRDefault="00CE633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02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g)</w:t>
            </w:r>
          </w:p>
        </w:tc>
      </w:tr>
      <w:tr w:rsidR="007044FB" w:rsidRPr="007B3D45" w14:paraId="5A3BF212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3CA865" w14:textId="518A6372" w:rsidR="007044FB" w:rsidRPr="003564DD" w:rsidRDefault="007044F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Molecules per cell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150D13" w14:textId="77777777" w:rsidR="007044FB" w:rsidRPr="003564DD" w:rsidRDefault="007044F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A35869" w14:textId="77777777" w:rsidR="007044FB" w:rsidRPr="003564DD" w:rsidRDefault="007044F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7838B0F" w14:textId="77777777" w:rsidR="007044FB" w:rsidRPr="003564DD" w:rsidRDefault="007044F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C7AB344" w14:textId="77777777" w:rsidR="007044FB" w:rsidRPr="003564DD" w:rsidRDefault="007044F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</w:p>
        </w:tc>
      </w:tr>
      <w:tr w:rsidR="0012002A" w:rsidRPr="007B3D45" w14:paraId="119704A8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61780FB" w14:textId="3EFF69EF" w:rsidR="0012002A" w:rsidRPr="003564DD" w:rsidRDefault="0012002A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Chromosom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EBBC784" w14:textId="4A9C7C7A" w:rsidR="0012002A" w:rsidRPr="003564DD" w:rsidRDefault="00A532F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</w:t>
            </w:r>
            <w:r w:rsidR="00911E09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.1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E204D9" w14:textId="130AB80C" w:rsidR="0012002A" w:rsidRPr="003564DD" w:rsidRDefault="00A532F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</w:t>
            </w:r>
            <w:r w:rsidR="00DB4F5B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DB4F5B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DE0AFE8" w14:textId="6FC999D7" w:rsidR="0012002A" w:rsidRPr="003564DD" w:rsidRDefault="00E66A4C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637F2B3" w14:textId="27AE71F6" w:rsidR="00F03B01" w:rsidRPr="003564DD" w:rsidRDefault="00A532F3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</w:t>
            </w:r>
            <w:r w:rsidR="00F03B0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="00F03B0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6FC91E29" w14:textId="1DD19581" w:rsidR="0012002A" w:rsidRPr="003564DD" w:rsidRDefault="00477D9C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.3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52F92" w:rsidRPr="007B3D45" w14:paraId="51EBBD6B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A72734" w14:textId="3537CFD0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Total 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697C8D6" w14:textId="41DF1587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3,32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8009681" w14:textId="25A762A9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99AA7C1" w14:textId="1949FB8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430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7ED5FF3" w14:textId="0232B2E2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6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1D228F9A" w14:textId="6E0549F6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58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6750DDD8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A3A53F" w14:textId="392C2153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r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071D88" w14:textId="4B5C58BD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9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04B45D" w14:textId="644E3BA1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68811FA" w14:textId="181B2441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9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E94A7C" w14:textId="5BF3559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1D267485" w14:textId="21281A2A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54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4DDFC79D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70B4AA" w14:textId="6D0740EB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t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2CF8EFC" w14:textId="60B6A19F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8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AD405A" w14:textId="021D2DF4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8A7844" w14:textId="1A1FE89A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300</w:t>
            </w:r>
            <w:r w:rsidR="00972FD9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="00972FD9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348BB0" w14:textId="4F6B6BB2" w:rsidR="00197217" w:rsidRPr="003564DD" w:rsidRDefault="00972FD9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proofErr w:type="gram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,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proofErr w:type="gram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5F1C0042" w14:textId="77777777" w:rsidTr="00AA5392">
        <w:trPr>
          <w:trHeight w:val="340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9E3CC31" w14:textId="4A527A6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m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31D7CD9" w14:textId="7D7638A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2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D4B4CDA" w14:textId="0F141D66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CD00DA1" w14:textId="0A261FE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30</w:t>
            </w:r>
            <w:r w:rsidR="00972FD9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E253A2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e</w:t>
            </w:r>
            <w:r w:rsidR="00972FD9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703EBA" w14:textId="670F7982" w:rsidR="00197217" w:rsidRPr="003564DD" w:rsidRDefault="00972FD9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74A7A96F" w14:textId="57B55501" w:rsidR="00972FD9" w:rsidRPr="003564DD" w:rsidRDefault="00972FD9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58AA02F8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BCE8DBB" w14:textId="592F4F3C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Protein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E20334D" w14:textId="66A98BE9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50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45CC7D2" w14:textId="00B43417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77,000</w:t>
            </w:r>
            <w:r w:rsidR="00E3466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E3466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66A9BA2" w14:textId="2EE8D128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30,000</w:t>
            </w:r>
            <w:r w:rsidR="00EC0458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="00EC0458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D08854" w14:textId="628AECF7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0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600AD402" w14:textId="06B1A543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6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42E14F3F" w14:textId="681DB389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000,000-4,0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j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7C2774E2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3A38BA" w14:textId="06FF8E03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Ribosom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9F329B" w14:textId="2AB57012" w:rsidR="0019721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600-2,1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E652186" w14:textId="1C3EFAC6" w:rsidR="00447D5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40-67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24E9075" w14:textId="79AC865C" w:rsidR="0019721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773C0CBB" w14:textId="6AAB79A5" w:rsidR="00447D5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9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E253A2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c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08C3FAE2" w14:textId="4F66A374" w:rsidR="00447D5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4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682DB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f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4EA2664" w14:textId="567D7173" w:rsidR="0019721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,800-72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7798EBAD" w14:textId="25762B16" w:rsidR="00447D5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8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617C647A" w14:textId="415FAA75" w:rsidR="00447D57" w:rsidRPr="003564DD" w:rsidRDefault="00447D5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0,000-7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k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69342916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74D702" w14:textId="14F7BB12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Core RNA polymeras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6942FD" w14:textId="10AA6E81" w:rsidR="00197217" w:rsidRPr="003564DD" w:rsidRDefault="004E496E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7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63BC6E5" w14:textId="37273C0C" w:rsidR="00197217" w:rsidRPr="003564DD" w:rsidRDefault="004E496E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80</w:t>
            </w:r>
            <w:bookmarkStart w:id="0" w:name="OLE_LINK1"/>
            <w:bookmarkStart w:id="1" w:name="OLE_LINK2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  <w:bookmarkEnd w:id="0"/>
            <w:bookmarkEnd w:id="1"/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E49F0A6" w14:textId="28BDF158" w:rsidR="00197217" w:rsidRPr="003564DD" w:rsidRDefault="004E496E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682DB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f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87F0D5" w14:textId="0E1B1E94" w:rsidR="00197217" w:rsidRPr="003564DD" w:rsidRDefault="00395186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500-1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01AC4F29" w14:textId="4170BF99" w:rsidR="00395186" w:rsidRPr="003564DD" w:rsidRDefault="00395186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000-1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k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45A1BF49" w14:textId="1D733464" w:rsidR="00395186" w:rsidRPr="003564DD" w:rsidRDefault="00395186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600-13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l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62416BD0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F4FA9C5" w14:textId="7ED05AEE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sym w:font="Symbol" w:char="F073"/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70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30C54D" w14:textId="6D827330" w:rsidR="00197217" w:rsidRPr="003564DD" w:rsidRDefault="004079A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3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0E19E6" w14:textId="77376D96" w:rsidR="00197217" w:rsidRPr="003564DD" w:rsidRDefault="004079A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30</w:t>
            </w:r>
            <w:r w:rsidR="001C0B78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="001C0B78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804815F" w14:textId="07A18280" w:rsidR="00197217" w:rsidRPr="003564DD" w:rsidRDefault="004079A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E3D3CD" w14:textId="67AD91B4" w:rsidR="00197217" w:rsidRPr="003564DD" w:rsidRDefault="004079A4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700-17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l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72FF5464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0D7C3E7" w14:textId="77777777" w:rsidR="00152F92" w:rsidRPr="003564DD" w:rsidRDefault="00152F92" w:rsidP="0019721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Average cell volume (µm</w:t>
            </w: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en-US"/>
              </w:rPr>
              <w:t>3</w:t>
            </w: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836816" w14:textId="385F19FE" w:rsidR="00152F92" w:rsidRPr="003564DD" w:rsidRDefault="00152F92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0.09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3CCE82" w14:textId="2474181E" w:rsidR="00152F92" w:rsidRPr="003564DD" w:rsidRDefault="00152F92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0.034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CB4C1B" w14:textId="30A63794" w:rsidR="00152F92" w:rsidRPr="003564DD" w:rsidRDefault="00152F92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0.067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97C1D2" w14:textId="203B1AAE" w:rsidR="00152F92" w:rsidRPr="003564DD" w:rsidRDefault="005533E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.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proofErr w:type="gram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,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proofErr w:type="gram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01ECC2F1" w14:textId="167B48F3" w:rsidR="005533EB" w:rsidRPr="003564DD" w:rsidRDefault="005533EB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.3-3.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k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5666535B" w14:textId="77777777" w:rsidTr="00A810A6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5A00180" w14:textId="76F1B05B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 w:eastAsia="en-US"/>
              </w:rPr>
              <w:t>Molecules per µm</w:t>
            </w:r>
            <w:r w:rsidRPr="003564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en-US"/>
              </w:rPr>
              <w:t>3</w:t>
            </w:r>
          </w:p>
        </w:tc>
      </w:tr>
      <w:tr w:rsidR="007349B5" w:rsidRPr="007B3D45" w14:paraId="4E372497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736D8F" w14:textId="12EF22EA" w:rsidR="007349B5" w:rsidRPr="003564DD" w:rsidRDefault="007349B5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Chromosom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03EC9A3" w14:textId="7D23B4A5" w:rsidR="007349B5" w:rsidRPr="003564DD" w:rsidRDefault="007349B5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3.3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3CA3F04" w14:textId="7F4CE295" w:rsidR="007349B5" w:rsidRPr="003564DD" w:rsidRDefault="007349B5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9.4</w:t>
            </w:r>
            <w:r w:rsidR="0040455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b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0E05D43" w14:textId="1C49A092" w:rsidR="007349B5" w:rsidRPr="003564DD" w:rsidRDefault="007349B5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0B5E2B" w14:textId="288C62B9" w:rsidR="007349B5" w:rsidRPr="003564DD" w:rsidRDefault="007349B5" w:rsidP="007349B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7A66A0E3" w14:textId="137F4195" w:rsidR="007349B5" w:rsidRPr="003564DD" w:rsidRDefault="007349B5" w:rsidP="007349B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.3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0479E6C3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AAFA8A" w14:textId="64410B9F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Total 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5A6C67" w14:textId="5F25340C" w:rsidR="00197217" w:rsidRPr="003564DD" w:rsidRDefault="0006526F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60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FD9751" w14:textId="6745BA0E" w:rsidR="00197217" w:rsidRPr="003564DD" w:rsidRDefault="003440DC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A2C77C" w14:textId="269644E0" w:rsidR="00197217" w:rsidRPr="003564DD" w:rsidRDefault="00806D5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5,400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A98179" w14:textId="5CAD1159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6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13CB9759" w14:textId="767F676F" w:rsidR="00197217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58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197217" w:rsidRPr="007B3D45" w14:paraId="4F602600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C3ECF6" w14:textId="2E67C63A" w:rsidR="00197217" w:rsidRPr="003564DD" w:rsidRDefault="00197217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r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D6686AF" w14:textId="719BB6C2" w:rsidR="00197217" w:rsidRPr="003564DD" w:rsidRDefault="0006526F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54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149E861" w14:textId="02AE9DB4" w:rsidR="00197217" w:rsidRPr="003564DD" w:rsidRDefault="003440DC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B648E01" w14:textId="4F1083AE" w:rsidR="00197217" w:rsidRPr="003564DD" w:rsidRDefault="00806D50" w:rsidP="001972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3,000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BB762E" w14:textId="10B000F1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3BA8A21E" w14:textId="4B20DB84" w:rsidR="00197217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54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5A90B630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1EAB81C" w14:textId="7CAA39FB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t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A5DFBD" w14:textId="5C8FBBD1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00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854022" w14:textId="05EDC2A2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FA3675" w14:textId="25A0416F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9,000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082C1A" w14:textId="72A5BF0F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proofErr w:type="gram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,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proofErr w:type="gram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03DEC1FF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94D9DC" w14:textId="13C5102F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 mRNA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76C7E1" w14:textId="7BB21A23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7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1DEDF5A" w14:textId="64DBB18B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E2B46A7" w14:textId="19E4C681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400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E253A2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e</w:t>
            </w:r>
            <w:r w:rsidR="001E0FB4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41F649" w14:textId="5B9FA51F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4D424F08" w14:textId="168E8E13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0EEDE0EF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B81CC5" w14:textId="56DAF6BB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Protein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34717A" w14:textId="79163DD6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800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F25334" w14:textId="14CDFDDC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26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6EAB5C" w14:textId="608611A8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9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248D3B" w14:textId="75ED3362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0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4A4AE3E7" w14:textId="27D9378E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6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79B0CE79" w14:textId="53350D4A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000,000-4,00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j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702180E8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6058F2" w14:textId="505B4801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Ribosom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4413320" w14:textId="1B70A6A7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8,000-24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532C16" w14:textId="3D9094EC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0,000-20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E4933C5" w14:textId="2234AEF1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5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3B39F5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d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669A0DDE" w14:textId="5A2808C0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8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E253A2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c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65CF438C" w14:textId="4CE4863D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1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682DB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f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A2E585" w14:textId="354BAD65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8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proofErr w:type="spellStart"/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i</w:t>
            </w:r>
            <w:proofErr w:type="spellEnd"/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5B5F3FDA" w14:textId="3347C98B" w:rsidR="004D47DC" w:rsidRPr="003564DD" w:rsidRDefault="008561CD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5</w:t>
            </w:r>
            <w:r w:rsidR="004D47DC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,000-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1</w:t>
            </w:r>
            <w:r w:rsidR="004D47DC"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,000</w:t>
            </w:r>
            <w:r w:rsidR="004D47DC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k</w:t>
            </w:r>
            <w:r w:rsidR="004D47DC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0FC58D33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A69456E" w14:textId="28C69C2B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Core RNA polymeras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994F45" w14:textId="377A2E38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3,0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B8300C0" w14:textId="6EADFDD2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1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C0BB2A" w14:textId="7AA935F9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5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682DB1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f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8E8C7D" w14:textId="640BA8C5" w:rsidR="008561CD" w:rsidRPr="003564DD" w:rsidRDefault="008561CD" w:rsidP="008561C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500-11,4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h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0BB04C9D" w14:textId="2E566E26" w:rsidR="008561CD" w:rsidRPr="003564DD" w:rsidRDefault="008561CD" w:rsidP="008561C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1,800-3,5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k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  <w:p w14:paraId="3BD905F0" w14:textId="44CC86D0" w:rsidR="004D47DC" w:rsidRPr="003564DD" w:rsidRDefault="008561CD" w:rsidP="008561C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600-13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l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  <w:tr w:rsidR="004D47DC" w:rsidRPr="007B3D45" w14:paraId="7D885FC4" w14:textId="77777777" w:rsidTr="00AA5392">
        <w:trPr>
          <w:trHeight w:val="283"/>
        </w:trPr>
        <w:tc>
          <w:tcPr>
            <w:tcW w:w="12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1A0D85C" w14:textId="73CED54A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 xml:space="preserve">       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sym w:font="Symbol" w:char="F073"/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70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990708" w14:textId="1789E2D7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2,600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3AF8DEE" w14:textId="23EF4432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6,8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CE6CA7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b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E4BD01" w14:textId="7CFD35DC" w:rsidR="004D47DC" w:rsidRPr="003564DD" w:rsidRDefault="004D47DC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NA</w:t>
            </w:r>
          </w:p>
        </w:tc>
        <w:tc>
          <w:tcPr>
            <w:tcW w:w="11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33852A" w14:textId="755CBFB0" w:rsidR="004D47DC" w:rsidRPr="003564DD" w:rsidRDefault="001E0FB4" w:rsidP="004D47D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</w:pPr>
            <w:r w:rsidRPr="003564DD">
              <w:rPr>
                <w:rFonts w:ascii="Times New Roman" w:hAnsi="Times New Roman"/>
                <w:color w:val="000000"/>
                <w:sz w:val="20"/>
                <w:szCs w:val="20"/>
                <w:lang w:val="en-CA" w:eastAsia="en-US"/>
              </w:rPr>
              <w:t>4,700-17,000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(</w:t>
            </w:r>
            <w:r w:rsidR="001B301A"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l</w:t>
            </w:r>
            <w:r w:rsidRPr="003564D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 w:eastAsia="en-US"/>
              </w:rPr>
              <w:t>)</w:t>
            </w:r>
          </w:p>
        </w:tc>
      </w:tr>
    </w:tbl>
    <w:p w14:paraId="014DD13B" w14:textId="0CDF93E1" w:rsidR="00CE6CA7" w:rsidRDefault="00CE6CA7" w:rsidP="00CE6CA7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en-CA" w:eastAsia="en-US"/>
        </w:rPr>
      </w:pPr>
      <w:r w:rsidRPr="0050548A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(</w:t>
      </w:r>
      <w:r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a</w:t>
      </w:r>
      <w:r w:rsidRPr="0050548A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)</w:t>
      </w:r>
      <w:r w:rsidR="00C15A71">
        <w:rPr>
          <w:rFonts w:ascii="Times New Roman" w:hAnsi="Times New Roman"/>
          <w:b w:val="0"/>
          <w:sz w:val="20"/>
          <w:szCs w:val="20"/>
          <w:lang w:val="en-CA" w:eastAsia="en-US"/>
        </w:rPr>
        <w:t>RAST genome annotation, B</w:t>
      </w:r>
      <w:r w:rsidRPr="0050548A">
        <w:rPr>
          <w:rFonts w:ascii="Times New Roman" w:hAnsi="Times New Roman"/>
          <w:b w:val="0"/>
          <w:sz w:val="20"/>
          <w:szCs w:val="20"/>
          <w:lang w:val="en-CA" w:eastAsia="en-US"/>
        </w:rPr>
        <w:t xml:space="preserve">aby </w:t>
      </w:r>
      <w:r w:rsidRPr="0050548A">
        <w:rPr>
          <w:rFonts w:ascii="Times New Roman" w:hAnsi="Times New Roman"/>
          <w:b w:val="0"/>
          <w:i/>
          <w:iCs/>
          <w:sz w:val="20"/>
          <w:szCs w:val="20"/>
          <w:lang w:val="en-CA" w:eastAsia="en-US"/>
        </w:rPr>
        <w:t>et al.</w:t>
      </w:r>
      <w:r w:rsidRPr="0050548A">
        <w:rPr>
          <w:rFonts w:ascii="Times New Roman" w:hAnsi="Times New Roman"/>
          <w:b w:val="0"/>
          <w:sz w:val="20"/>
          <w:szCs w:val="20"/>
          <w:lang w:val="en-CA" w:eastAsia="en-US"/>
        </w:rPr>
        <w:t xml:space="preserve"> 2018</w:t>
      </w:r>
      <w:r w:rsidR="003C32BD">
        <w:rPr>
          <w:rFonts w:ascii="Times New Roman" w:hAnsi="Times New Roman"/>
          <w:b w:val="0"/>
          <w:sz w:val="20"/>
          <w:szCs w:val="20"/>
          <w:lang w:val="en-CA" w:eastAsia="en-US"/>
        </w:rPr>
        <w:t>.</w:t>
      </w:r>
    </w:p>
    <w:p w14:paraId="701C3D94" w14:textId="7838D582" w:rsidR="00CE6CA7" w:rsidRDefault="00CE6CA7" w:rsidP="00CE6CA7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E8595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lastRenderedPageBreak/>
        <w:t>(</w:t>
      </w:r>
      <w:proofErr w:type="gramStart"/>
      <w:r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b</w:t>
      </w:r>
      <w:proofErr w:type="gramEnd"/>
      <w:r w:rsidRPr="00E8595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r w:rsidRPr="00E8595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Breuer </w:t>
      </w:r>
      <w:r w:rsidRPr="00E85953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E8595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FB42C0">
        <w:rPr>
          <w:rFonts w:ascii="Times New Roman" w:hAnsi="Times New Roman"/>
          <w:b w:val="0"/>
          <w:sz w:val="20"/>
          <w:szCs w:val="20"/>
          <w:lang w:val="fr-CA" w:eastAsia="en-US"/>
        </w:rPr>
        <w:t>2019</w:t>
      </w:r>
      <w:r w:rsidR="003C32B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5099DDBD" w14:textId="3763D3F6" w:rsidR="003B39F5" w:rsidRDefault="00745D5D" w:rsidP="003B39F5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3B39F5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Pr="003B39F5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c</w:t>
      </w:r>
      <w:proofErr w:type="gramEnd"/>
      <w:r w:rsidRPr="003B39F5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E253A2">
        <w:rPr>
          <w:rFonts w:ascii="Times New Roman" w:hAnsi="Times New Roman"/>
          <w:b w:val="0"/>
          <w:sz w:val="20"/>
          <w:szCs w:val="20"/>
          <w:lang w:val="fr-CA" w:eastAsia="en-US"/>
        </w:rPr>
        <w:t>Wodke</w:t>
      </w:r>
      <w:proofErr w:type="spellEnd"/>
      <w:r w:rsidRPr="00E253A2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E253A2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682DB1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13</w:t>
      </w:r>
      <w:r w:rsidR="003C32B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4E24598F" w14:textId="0BC76866" w:rsidR="00E253A2" w:rsidRDefault="003B39F5" w:rsidP="003B39F5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0B5D1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d</w:t>
      </w:r>
      <w:proofErr w:type="gramEnd"/>
      <w:r w:rsidRPr="000B5D1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0B5D13">
        <w:rPr>
          <w:rFonts w:ascii="Times New Roman" w:hAnsi="Times New Roman"/>
          <w:b w:val="0"/>
          <w:sz w:val="20"/>
          <w:szCs w:val="20"/>
          <w:lang w:val="fr-CA" w:eastAsia="en-US"/>
        </w:rPr>
        <w:t>Yus</w:t>
      </w:r>
      <w:proofErr w:type="spellEnd"/>
      <w:r w:rsidRPr="000B5D1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0B5D13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0B5D1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09</w:t>
      </w:r>
      <w:r w:rsidR="003C32B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3F148CA5" w14:textId="7BFCD756" w:rsidR="00682DB1" w:rsidRDefault="00E253A2" w:rsidP="003B39F5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E8595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e</w:t>
      </w:r>
      <w:proofErr w:type="gramEnd"/>
      <w:r w:rsidRPr="00E85953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E85953">
        <w:rPr>
          <w:rFonts w:ascii="Times New Roman" w:hAnsi="Times New Roman"/>
          <w:b w:val="0"/>
          <w:sz w:val="20"/>
          <w:szCs w:val="20"/>
          <w:lang w:val="fr-CA" w:eastAsia="en-US"/>
        </w:rPr>
        <w:t>Weiner</w:t>
      </w:r>
      <w:proofErr w:type="spellEnd"/>
      <w:r w:rsidRPr="00E8595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E85953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E85953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03</w:t>
      </w:r>
      <w:r w:rsidR="003C32B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3980D08E" w14:textId="1461BB91" w:rsidR="003B39F5" w:rsidRPr="003564DD" w:rsidRDefault="00682DB1" w:rsidP="003B39F5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f</w:t>
      </w:r>
      <w:proofErr w:type="gramEnd"/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>Kuhner</w:t>
      </w:r>
      <w:proofErr w:type="spellEnd"/>
      <w:r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3564DD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09</w:t>
      </w:r>
      <w:r w:rsidR="003C32BD"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04657043" w14:textId="77A36832" w:rsidR="001B301A" w:rsidRPr="003564DD" w:rsidRDefault="001B301A" w:rsidP="003B39F5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g</w:t>
      </w:r>
      <w:proofErr w:type="gramEnd"/>
      <w:r w:rsidRPr="003564DD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>Keseler</w:t>
      </w:r>
      <w:proofErr w:type="spellEnd"/>
      <w:r w:rsidRPr="003564DD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et al. 2017.</w:t>
      </w:r>
    </w:p>
    <w:p w14:paraId="79A4F1DC" w14:textId="0D1FC5C2" w:rsidR="00C15A71" w:rsidRDefault="00C15A71" w:rsidP="00C15A71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en-CA" w:eastAsia="en-US"/>
        </w:rPr>
      </w:pPr>
      <w:r w:rsidRPr="000B5D13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(</w:t>
      </w:r>
      <w:r w:rsidR="009E1B12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h</w:t>
      </w:r>
      <w:r w:rsidRPr="000B5D13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)</w:t>
      </w:r>
      <w:r w:rsidR="00B950D0" w:rsidRPr="00B950D0">
        <w:rPr>
          <w:rFonts w:ascii="Times New Roman" w:hAnsi="Times New Roman"/>
          <w:b w:val="0"/>
          <w:i/>
          <w:iCs/>
          <w:sz w:val="20"/>
          <w:szCs w:val="20"/>
          <w:lang w:val="en-CA" w:eastAsia="en-US"/>
        </w:rPr>
        <w:t>E. coli</w:t>
      </w:r>
      <w:r w:rsidR="00B950D0">
        <w:rPr>
          <w:rFonts w:ascii="Times New Roman" w:hAnsi="Times New Roman"/>
          <w:b w:val="0"/>
          <w:sz w:val="20"/>
          <w:szCs w:val="20"/>
          <w:lang w:val="en-CA" w:eastAsia="en-US"/>
        </w:rPr>
        <w:t xml:space="preserve"> strain B/r, </w:t>
      </w:r>
      <w:proofErr w:type="spellStart"/>
      <w:r w:rsidR="00B950D0">
        <w:rPr>
          <w:rFonts w:ascii="Times New Roman" w:hAnsi="Times New Roman"/>
          <w:b w:val="0"/>
          <w:sz w:val="20"/>
          <w:szCs w:val="20"/>
          <w:lang w:val="en-CA" w:eastAsia="en-US"/>
        </w:rPr>
        <w:t>B</w:t>
      </w:r>
      <w:r w:rsidRPr="000B5D13">
        <w:rPr>
          <w:rFonts w:ascii="Times New Roman" w:hAnsi="Times New Roman"/>
          <w:b w:val="0"/>
          <w:sz w:val="20"/>
          <w:szCs w:val="20"/>
          <w:lang w:val="en-CA" w:eastAsia="en-US"/>
        </w:rPr>
        <w:t>ionumbers</w:t>
      </w:r>
      <w:proofErr w:type="spellEnd"/>
      <w:r w:rsidR="00577B07">
        <w:rPr>
          <w:rFonts w:ascii="Times New Roman" w:hAnsi="Times New Roman"/>
          <w:b w:val="0"/>
          <w:sz w:val="20"/>
          <w:szCs w:val="20"/>
          <w:lang w:val="en-CA" w:eastAsia="en-US"/>
        </w:rPr>
        <w:t xml:space="preserve"> 2015</w:t>
      </w:r>
      <w:r w:rsidR="003C32BD">
        <w:rPr>
          <w:rFonts w:ascii="Times New Roman" w:hAnsi="Times New Roman"/>
          <w:b w:val="0"/>
          <w:sz w:val="20"/>
          <w:szCs w:val="20"/>
          <w:lang w:val="en-CA" w:eastAsia="en-US"/>
        </w:rPr>
        <w:t>.</w:t>
      </w:r>
    </w:p>
    <w:p w14:paraId="4AFB26AB" w14:textId="732442A2" w:rsidR="008F7AD4" w:rsidRDefault="00C15A71" w:rsidP="00C15A71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en-CA" w:eastAsia="en-US"/>
        </w:rPr>
      </w:pPr>
      <w:r w:rsidRPr="00D15406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(</w:t>
      </w:r>
      <w:proofErr w:type="spellStart"/>
      <w:r w:rsidR="009E1B12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i</w:t>
      </w:r>
      <w:proofErr w:type="spellEnd"/>
      <w:r w:rsidRPr="00D15406">
        <w:rPr>
          <w:rFonts w:ascii="Times New Roman" w:hAnsi="Times New Roman"/>
          <w:b w:val="0"/>
          <w:sz w:val="20"/>
          <w:szCs w:val="20"/>
          <w:vertAlign w:val="superscript"/>
          <w:lang w:val="en-CA" w:eastAsia="en-US"/>
        </w:rPr>
        <w:t>)</w:t>
      </w:r>
      <w:r w:rsidRPr="00D15406">
        <w:rPr>
          <w:rFonts w:ascii="Times New Roman" w:hAnsi="Times New Roman"/>
          <w:b w:val="0"/>
          <w:sz w:val="20"/>
          <w:szCs w:val="20"/>
          <w:lang w:val="en-CA" w:eastAsia="en-US"/>
        </w:rPr>
        <w:t>CCDB database</w:t>
      </w:r>
      <w:r w:rsidR="003C32BD">
        <w:rPr>
          <w:rFonts w:ascii="Times New Roman" w:hAnsi="Times New Roman"/>
          <w:b w:val="0"/>
          <w:sz w:val="20"/>
          <w:szCs w:val="20"/>
          <w:lang w:val="en-CA" w:eastAsia="en-US"/>
        </w:rPr>
        <w:t>, unspecified strain.</w:t>
      </w:r>
    </w:p>
    <w:p w14:paraId="2F849A4B" w14:textId="511D343E" w:rsidR="008F7AD4" w:rsidRPr="009E1B12" w:rsidRDefault="008F7AD4" w:rsidP="00C15A71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="009E1B12" w:rsidRP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j</w:t>
      </w:r>
      <w:proofErr w:type="gramEnd"/>
      <w:r w:rsidRP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r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>Milo 2013</w:t>
      </w:r>
      <w:r w:rsidR="003C32BD"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1D9B7B41" w14:textId="6869FDDF" w:rsidR="008F7AD4" w:rsidRPr="009E1B12" w:rsidRDefault="008F7AD4" w:rsidP="00C15A71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k</w:t>
      </w:r>
      <w:proofErr w:type="gramEnd"/>
      <w:r w:rsidRP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>Bakshi</w:t>
      </w:r>
      <w:proofErr w:type="spellEnd"/>
      <w:r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9E1B12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12</w:t>
      </w:r>
      <w:r w:rsidR="003C32BD" w:rsidRPr="009E1B12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p w14:paraId="6A332B7B" w14:textId="453D3B90" w:rsidR="003101C6" w:rsidRPr="009E1B12" w:rsidRDefault="008F7AD4" w:rsidP="004205BF">
      <w:pPr>
        <w:pStyle w:val="Heading3"/>
        <w:spacing w:before="0" w:beforeAutospacing="0" w:after="0" w:afterAutospacing="0" w:line="276" w:lineRule="auto"/>
        <w:jc w:val="both"/>
        <w:rPr>
          <w:rFonts w:ascii="Times New Roman" w:hAnsi="Times New Roman"/>
          <w:b w:val="0"/>
          <w:sz w:val="20"/>
          <w:szCs w:val="20"/>
          <w:lang w:val="fr-CA" w:eastAsia="en-US"/>
        </w:rPr>
      </w:pPr>
      <w:r w:rsidRPr="004205BF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(</w:t>
      </w:r>
      <w:proofErr w:type="gramStart"/>
      <w:r w:rsidR="009E1B12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l</w:t>
      </w:r>
      <w:proofErr w:type="gramEnd"/>
      <w:r w:rsidRPr="004205BF">
        <w:rPr>
          <w:rFonts w:ascii="Times New Roman" w:hAnsi="Times New Roman"/>
          <w:b w:val="0"/>
          <w:sz w:val="20"/>
          <w:szCs w:val="20"/>
          <w:vertAlign w:val="superscript"/>
          <w:lang w:val="fr-CA" w:eastAsia="en-US"/>
        </w:rPr>
        <w:t>)</w:t>
      </w:r>
      <w:proofErr w:type="spellStart"/>
      <w:r w:rsidRPr="004205BF">
        <w:rPr>
          <w:rFonts w:ascii="Times New Roman" w:hAnsi="Times New Roman"/>
          <w:b w:val="0"/>
          <w:sz w:val="20"/>
          <w:szCs w:val="20"/>
          <w:lang w:val="fr-CA" w:eastAsia="en-US"/>
        </w:rPr>
        <w:t>Grigorova</w:t>
      </w:r>
      <w:proofErr w:type="spellEnd"/>
      <w:r w:rsidRPr="004205BF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</w:t>
      </w:r>
      <w:r w:rsidRPr="004205BF">
        <w:rPr>
          <w:rFonts w:ascii="Times New Roman" w:hAnsi="Times New Roman"/>
          <w:b w:val="0"/>
          <w:i/>
          <w:iCs/>
          <w:sz w:val="20"/>
          <w:szCs w:val="20"/>
          <w:lang w:val="fr-CA" w:eastAsia="en-US"/>
        </w:rPr>
        <w:t>et al.</w:t>
      </w:r>
      <w:r w:rsidRPr="004205BF">
        <w:rPr>
          <w:rFonts w:ascii="Times New Roman" w:hAnsi="Times New Roman"/>
          <w:b w:val="0"/>
          <w:sz w:val="20"/>
          <w:szCs w:val="20"/>
          <w:lang w:val="fr-CA" w:eastAsia="en-US"/>
        </w:rPr>
        <w:t xml:space="preserve"> 2006</w:t>
      </w:r>
      <w:r w:rsidR="003C32BD">
        <w:rPr>
          <w:rFonts w:ascii="Times New Roman" w:hAnsi="Times New Roman"/>
          <w:b w:val="0"/>
          <w:sz w:val="20"/>
          <w:szCs w:val="20"/>
          <w:lang w:val="fr-CA" w:eastAsia="en-US"/>
        </w:rPr>
        <w:t>.</w:t>
      </w:r>
    </w:p>
    <w:sectPr w:rsidR="003101C6" w:rsidRPr="009E1B12" w:rsidSect="004205BF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E1"/>
    <w:rsid w:val="0003110D"/>
    <w:rsid w:val="0004156D"/>
    <w:rsid w:val="00042813"/>
    <w:rsid w:val="0006526F"/>
    <w:rsid w:val="000A1E8A"/>
    <w:rsid w:val="000B46EB"/>
    <w:rsid w:val="000E5215"/>
    <w:rsid w:val="000F6F17"/>
    <w:rsid w:val="00112D6F"/>
    <w:rsid w:val="0012002A"/>
    <w:rsid w:val="001270F4"/>
    <w:rsid w:val="00152F92"/>
    <w:rsid w:val="00172721"/>
    <w:rsid w:val="0017463E"/>
    <w:rsid w:val="00193031"/>
    <w:rsid w:val="00197217"/>
    <w:rsid w:val="001A2C65"/>
    <w:rsid w:val="001B301A"/>
    <w:rsid w:val="001C0B78"/>
    <w:rsid w:val="001D5574"/>
    <w:rsid w:val="001D5704"/>
    <w:rsid w:val="001E0FB4"/>
    <w:rsid w:val="001F43FE"/>
    <w:rsid w:val="001F6022"/>
    <w:rsid w:val="002005BC"/>
    <w:rsid w:val="00224414"/>
    <w:rsid w:val="00226669"/>
    <w:rsid w:val="00230EA1"/>
    <w:rsid w:val="00287AD4"/>
    <w:rsid w:val="002B0C27"/>
    <w:rsid w:val="002F4534"/>
    <w:rsid w:val="003101C6"/>
    <w:rsid w:val="00312137"/>
    <w:rsid w:val="00317A86"/>
    <w:rsid w:val="003240E5"/>
    <w:rsid w:val="003335B9"/>
    <w:rsid w:val="00336A64"/>
    <w:rsid w:val="003440DC"/>
    <w:rsid w:val="003564DD"/>
    <w:rsid w:val="00395186"/>
    <w:rsid w:val="003A24BD"/>
    <w:rsid w:val="003A4AAC"/>
    <w:rsid w:val="003B0F1B"/>
    <w:rsid w:val="003B39F5"/>
    <w:rsid w:val="003B7C01"/>
    <w:rsid w:val="003C32BD"/>
    <w:rsid w:val="003C3794"/>
    <w:rsid w:val="003E6113"/>
    <w:rsid w:val="003F6114"/>
    <w:rsid w:val="00404555"/>
    <w:rsid w:val="004079A4"/>
    <w:rsid w:val="004205BF"/>
    <w:rsid w:val="00440C87"/>
    <w:rsid w:val="00447D57"/>
    <w:rsid w:val="004563AE"/>
    <w:rsid w:val="00477D9C"/>
    <w:rsid w:val="00486F67"/>
    <w:rsid w:val="004B1048"/>
    <w:rsid w:val="004D21F1"/>
    <w:rsid w:val="004D47DC"/>
    <w:rsid w:val="004E496E"/>
    <w:rsid w:val="004F5966"/>
    <w:rsid w:val="0050548A"/>
    <w:rsid w:val="005110EB"/>
    <w:rsid w:val="00512AAB"/>
    <w:rsid w:val="0051744D"/>
    <w:rsid w:val="005372CB"/>
    <w:rsid w:val="00537BC6"/>
    <w:rsid w:val="005533EB"/>
    <w:rsid w:val="00577B07"/>
    <w:rsid w:val="00585684"/>
    <w:rsid w:val="00592CAB"/>
    <w:rsid w:val="005A31D7"/>
    <w:rsid w:val="005D0EFF"/>
    <w:rsid w:val="005D22CF"/>
    <w:rsid w:val="005D7F37"/>
    <w:rsid w:val="00601C10"/>
    <w:rsid w:val="00603781"/>
    <w:rsid w:val="00605E60"/>
    <w:rsid w:val="0060624E"/>
    <w:rsid w:val="0061419B"/>
    <w:rsid w:val="006456FE"/>
    <w:rsid w:val="006619B8"/>
    <w:rsid w:val="00682DB1"/>
    <w:rsid w:val="00685925"/>
    <w:rsid w:val="006A6CEC"/>
    <w:rsid w:val="006D6598"/>
    <w:rsid w:val="006E614F"/>
    <w:rsid w:val="00701977"/>
    <w:rsid w:val="007044FB"/>
    <w:rsid w:val="00716F92"/>
    <w:rsid w:val="00732476"/>
    <w:rsid w:val="007349B5"/>
    <w:rsid w:val="00745D5D"/>
    <w:rsid w:val="00752307"/>
    <w:rsid w:val="007758EC"/>
    <w:rsid w:val="007B3D45"/>
    <w:rsid w:val="007D38DD"/>
    <w:rsid w:val="007D426E"/>
    <w:rsid w:val="007D7E1F"/>
    <w:rsid w:val="007F0967"/>
    <w:rsid w:val="00803D41"/>
    <w:rsid w:val="00806D50"/>
    <w:rsid w:val="00855D08"/>
    <w:rsid w:val="008561CD"/>
    <w:rsid w:val="008A3FA5"/>
    <w:rsid w:val="008C6D93"/>
    <w:rsid w:val="008E49B6"/>
    <w:rsid w:val="008E6404"/>
    <w:rsid w:val="008E6F92"/>
    <w:rsid w:val="008F7AD4"/>
    <w:rsid w:val="00907F05"/>
    <w:rsid w:val="00911597"/>
    <w:rsid w:val="00911E09"/>
    <w:rsid w:val="00916C8A"/>
    <w:rsid w:val="00924508"/>
    <w:rsid w:val="00933795"/>
    <w:rsid w:val="009366CD"/>
    <w:rsid w:val="00936C14"/>
    <w:rsid w:val="009626C6"/>
    <w:rsid w:val="00972FD9"/>
    <w:rsid w:val="00984A91"/>
    <w:rsid w:val="009C5A26"/>
    <w:rsid w:val="009E1B12"/>
    <w:rsid w:val="009E7576"/>
    <w:rsid w:val="009F2E85"/>
    <w:rsid w:val="00A11C08"/>
    <w:rsid w:val="00A23E24"/>
    <w:rsid w:val="00A27D1E"/>
    <w:rsid w:val="00A31B87"/>
    <w:rsid w:val="00A4352E"/>
    <w:rsid w:val="00A532F3"/>
    <w:rsid w:val="00A810A6"/>
    <w:rsid w:val="00AA5392"/>
    <w:rsid w:val="00AA5B51"/>
    <w:rsid w:val="00AA67AA"/>
    <w:rsid w:val="00AB7F9E"/>
    <w:rsid w:val="00B42687"/>
    <w:rsid w:val="00B716F0"/>
    <w:rsid w:val="00B950D0"/>
    <w:rsid w:val="00BA2E5A"/>
    <w:rsid w:val="00BA67B5"/>
    <w:rsid w:val="00BD46C1"/>
    <w:rsid w:val="00BF5976"/>
    <w:rsid w:val="00C052C7"/>
    <w:rsid w:val="00C15A71"/>
    <w:rsid w:val="00C2033A"/>
    <w:rsid w:val="00C24B6B"/>
    <w:rsid w:val="00C7438B"/>
    <w:rsid w:val="00C85A70"/>
    <w:rsid w:val="00C967D1"/>
    <w:rsid w:val="00CE6337"/>
    <w:rsid w:val="00CE6CA7"/>
    <w:rsid w:val="00CF3187"/>
    <w:rsid w:val="00D15406"/>
    <w:rsid w:val="00D16BED"/>
    <w:rsid w:val="00D34674"/>
    <w:rsid w:val="00D3534D"/>
    <w:rsid w:val="00D662F0"/>
    <w:rsid w:val="00D908B2"/>
    <w:rsid w:val="00DB4F5B"/>
    <w:rsid w:val="00DD75CA"/>
    <w:rsid w:val="00DE3AB0"/>
    <w:rsid w:val="00DE3E42"/>
    <w:rsid w:val="00E024E1"/>
    <w:rsid w:val="00E15D08"/>
    <w:rsid w:val="00E253A2"/>
    <w:rsid w:val="00E34664"/>
    <w:rsid w:val="00E6147E"/>
    <w:rsid w:val="00E66A4C"/>
    <w:rsid w:val="00E70EAC"/>
    <w:rsid w:val="00E73EAB"/>
    <w:rsid w:val="00E81A93"/>
    <w:rsid w:val="00EA044A"/>
    <w:rsid w:val="00EB61B9"/>
    <w:rsid w:val="00EC0458"/>
    <w:rsid w:val="00EE61BF"/>
    <w:rsid w:val="00EF15B7"/>
    <w:rsid w:val="00F00AA7"/>
    <w:rsid w:val="00F03106"/>
    <w:rsid w:val="00F03B01"/>
    <w:rsid w:val="00F040A3"/>
    <w:rsid w:val="00F047F3"/>
    <w:rsid w:val="00F075AC"/>
    <w:rsid w:val="00F10A7A"/>
    <w:rsid w:val="00F73864"/>
    <w:rsid w:val="00F74E40"/>
    <w:rsid w:val="00FB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1AA0"/>
  <w15:chartTrackingRefBased/>
  <w15:docId w15:val="{7D5F1C58-636B-2F43-A667-3696F53B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E1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fr-CA" w:eastAsia="fr-CA"/>
    </w:rPr>
  </w:style>
  <w:style w:type="paragraph" w:styleId="Heading3">
    <w:name w:val="heading 3"/>
    <w:basedOn w:val="Normal"/>
    <w:link w:val="Heading3Char"/>
    <w:uiPriority w:val="9"/>
    <w:qFormat/>
    <w:rsid w:val="00E024E1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24E1"/>
    <w:rPr>
      <w:rFonts w:ascii="Times" w:eastAsia="Times New Roman" w:hAnsi="Times" w:cs="Times New Roman"/>
      <w:b/>
      <w:bCs/>
      <w:sz w:val="27"/>
      <w:szCs w:val="27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62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6C6"/>
    <w:rPr>
      <w:rFonts w:ascii="Calibri" w:eastAsia="Times New Roman" w:hAnsi="Calibri" w:cs="Times New Roman"/>
      <w:sz w:val="20"/>
      <w:szCs w:val="20"/>
      <w:lang w:val="fr-CA"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6C6"/>
    <w:rPr>
      <w:rFonts w:ascii="Calibri" w:eastAsia="Times New Roman" w:hAnsi="Calibri" w:cs="Times New Roman"/>
      <w:b/>
      <w:bCs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6C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6C6"/>
    <w:rPr>
      <w:rFonts w:ascii="Times New Roman" w:eastAsia="Times New Roman" w:hAnsi="Times New Roman" w:cs="Times New Roman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5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0B2DB9-FD13-CF4C-880D-BC9856247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320</Words>
  <Characters>17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k Matteau</dc:creator>
  <cp:keywords/>
  <dc:description/>
  <cp:lastModifiedBy>Dominick Matteau</cp:lastModifiedBy>
  <cp:revision>102</cp:revision>
  <dcterms:created xsi:type="dcterms:W3CDTF">2019-11-20T15:42:00Z</dcterms:created>
  <dcterms:modified xsi:type="dcterms:W3CDTF">2020-10-1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